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987D2" w14:textId="1B2BEEEC" w:rsidR="00897EA1" w:rsidRDefault="009D00F6" w:rsidP="00897EA1">
      <w:pPr>
        <w:spacing w:after="0" w:line="240" w:lineRule="auto"/>
        <w:rPr>
          <w:b/>
          <w:bCs/>
        </w:rPr>
      </w:pPr>
      <w:r>
        <w:rPr>
          <w:b/>
          <w:bCs/>
        </w:rPr>
        <w:t>S1</w:t>
      </w:r>
      <w:r w:rsidR="007342F3">
        <w:rPr>
          <w:b/>
          <w:bCs/>
        </w:rPr>
        <w:t xml:space="preserve"> File. </w:t>
      </w:r>
      <w:bookmarkStart w:id="0" w:name="_Hlk188875253"/>
      <w:r w:rsidR="007342F3">
        <w:rPr>
          <w:b/>
          <w:bCs/>
        </w:rPr>
        <w:t>Additional methodological details</w:t>
      </w:r>
      <w:bookmarkEnd w:id="0"/>
    </w:p>
    <w:p w14:paraId="320237DD" w14:textId="77777777" w:rsidR="007342F3" w:rsidRDefault="007342F3" w:rsidP="00897EA1">
      <w:pPr>
        <w:spacing w:after="0" w:line="240" w:lineRule="auto"/>
        <w:rPr>
          <w:b/>
          <w:bCs/>
        </w:rPr>
      </w:pPr>
    </w:p>
    <w:p w14:paraId="59BD5D2C" w14:textId="7551D1C6" w:rsidR="00897EA1" w:rsidRPr="00897EA1" w:rsidRDefault="00897EA1" w:rsidP="00897EA1">
      <w:pPr>
        <w:spacing w:after="0" w:line="240" w:lineRule="auto"/>
      </w:pPr>
      <w:r w:rsidRPr="00897EA1">
        <w:t>for manuscript “</w:t>
      </w:r>
      <w:bookmarkStart w:id="1" w:name="_Hlk184993490"/>
      <w:r w:rsidRPr="00897EA1">
        <w:t>Telehealth and in-person HIV care during the COVID-19 pandemic at a large academic medical center in North Carolina</w:t>
      </w:r>
      <w:bookmarkEnd w:id="1"/>
      <w:r w:rsidRPr="00897EA1">
        <w:t>.” by Yelverton, V et al.</w:t>
      </w:r>
    </w:p>
    <w:p w14:paraId="50AC5499" w14:textId="77777777" w:rsidR="00897EA1" w:rsidRDefault="00897EA1" w:rsidP="00897EA1">
      <w:pPr>
        <w:spacing w:after="0" w:line="480" w:lineRule="auto"/>
        <w:rPr>
          <w:b/>
          <w:bCs/>
        </w:rPr>
      </w:pPr>
    </w:p>
    <w:p w14:paraId="38E49172" w14:textId="142122E6" w:rsidR="00897EA1" w:rsidRPr="00897EA1" w:rsidRDefault="00897EA1" w:rsidP="00897EA1">
      <w:pPr>
        <w:spacing w:after="0" w:line="480" w:lineRule="auto"/>
        <w:rPr>
          <w:b/>
          <w:bCs/>
        </w:rPr>
      </w:pPr>
      <w:r>
        <w:rPr>
          <w:b/>
          <w:bCs/>
        </w:rPr>
        <w:t xml:space="preserve">1. </w:t>
      </w:r>
      <w:r w:rsidRPr="00897EA1">
        <w:rPr>
          <w:b/>
          <w:bCs/>
        </w:rPr>
        <w:t>Eligibility criteria for HIV care visits</w:t>
      </w:r>
    </w:p>
    <w:p w14:paraId="411F19A0" w14:textId="77777777" w:rsidR="0077107D" w:rsidRDefault="0077107D" w:rsidP="0077107D">
      <w:pPr>
        <w:spacing w:after="0" w:line="480" w:lineRule="auto"/>
      </w:pPr>
      <w:r>
        <w:t xml:space="preserve">The base patient study population was defined as </w:t>
      </w:r>
    </w:p>
    <w:p w14:paraId="2BBE892C" w14:textId="77777777" w:rsidR="0077107D" w:rsidRDefault="0077107D" w:rsidP="0077107D">
      <w:pPr>
        <w:spacing w:after="0" w:line="480" w:lineRule="auto"/>
        <w:ind w:left="630" w:hanging="270"/>
      </w:pPr>
      <w:r>
        <w:t xml:space="preserve">1) HIV-positive patients </w:t>
      </w:r>
    </w:p>
    <w:p w14:paraId="0D653DFA" w14:textId="08709175" w:rsidR="0077107D" w:rsidRDefault="0077107D" w:rsidP="0077107D">
      <w:pPr>
        <w:spacing w:after="0" w:line="480" w:lineRule="auto"/>
        <w:ind w:left="630" w:hanging="270"/>
      </w:pPr>
      <w:r>
        <w:t xml:space="preserve">2) seen by providers from any clinic within the Division of Infectious Diseases </w:t>
      </w:r>
    </w:p>
    <w:p w14:paraId="33FF3D30" w14:textId="77777777" w:rsidR="0077107D" w:rsidRDefault="0077107D" w:rsidP="0077107D">
      <w:pPr>
        <w:spacing w:after="0" w:line="480" w:lineRule="auto"/>
        <w:ind w:left="630" w:hanging="270"/>
      </w:pPr>
      <w:r>
        <w:t xml:space="preserve">3) at least once between January 2019 and March 2023 </w:t>
      </w:r>
    </w:p>
    <w:p w14:paraId="3791E8A5" w14:textId="2753E420" w:rsidR="00897EA1" w:rsidRDefault="0077107D" w:rsidP="0077107D">
      <w:pPr>
        <w:spacing w:after="0" w:line="480" w:lineRule="auto"/>
        <w:ind w:left="630" w:hanging="270"/>
      </w:pPr>
      <w:r>
        <w:t xml:space="preserve">4) with an encounter type of Office Visit, Initial Consult, Telemedicine, or </w:t>
      </w:r>
      <w:r>
        <w:br/>
        <w:t>Telemedicine-Phone.</w:t>
      </w:r>
    </w:p>
    <w:p w14:paraId="2F782B1D" w14:textId="77777777" w:rsidR="00897EA1" w:rsidRDefault="00897EA1" w:rsidP="00897EA1">
      <w:pPr>
        <w:spacing w:after="0" w:line="480" w:lineRule="auto"/>
      </w:pPr>
    </w:p>
    <w:p w14:paraId="2C7868CD" w14:textId="77777777" w:rsidR="00897EA1" w:rsidRPr="0077107D" w:rsidRDefault="00897EA1" w:rsidP="00897EA1">
      <w:pPr>
        <w:spacing w:after="0" w:line="480" w:lineRule="auto"/>
        <w:rPr>
          <w:b/>
          <w:bCs/>
        </w:rPr>
      </w:pPr>
      <w:r w:rsidRPr="0077107D">
        <w:rPr>
          <w:b/>
          <w:bCs/>
        </w:rPr>
        <w:t>2. Detailed description of manualized data aggregation</w:t>
      </w:r>
    </w:p>
    <w:p w14:paraId="3D72F9BD" w14:textId="1364CBC7" w:rsidR="0077107D" w:rsidRDefault="00CC4BEE" w:rsidP="00897EA1">
      <w:pPr>
        <w:spacing w:after="0" w:line="480" w:lineRule="auto"/>
      </w:pPr>
      <w:r>
        <w:t>Six</w:t>
      </w:r>
      <w:r w:rsidR="0077107D">
        <w:t xml:space="preserve"> variables used in this analysis were manually aggregated due to functionality limitations </w:t>
      </w:r>
      <w:r w:rsidR="00F12B95">
        <w:t xml:space="preserve">of </w:t>
      </w:r>
      <w:proofErr w:type="spellStart"/>
      <w:r w:rsidR="00F12B95">
        <w:t>SlicerDicer</w:t>
      </w:r>
      <w:proofErr w:type="spellEnd"/>
      <w:r w:rsidR="00F12B95">
        <w:t xml:space="preserve"> </w:t>
      </w:r>
      <w:r w:rsidR="0077107D">
        <w:t xml:space="preserve">or IRB </w:t>
      </w:r>
      <w:r w:rsidR="0077107D" w:rsidRPr="007F0E03">
        <w:t>restrictions.</w:t>
      </w:r>
      <w:r w:rsidRPr="007F0E03">
        <w:t xml:space="preserve"> </w:t>
      </w:r>
      <w:r w:rsidR="007F0E03" w:rsidRPr="007F0E03">
        <w:t>U</w:t>
      </w:r>
      <w:r w:rsidRPr="007F0E03">
        <w:t xml:space="preserve">nder </w:t>
      </w:r>
      <w:r w:rsidR="007F0E03" w:rsidRPr="007F0E03">
        <w:t xml:space="preserve">the </w:t>
      </w:r>
      <w:r w:rsidRPr="007F0E03">
        <w:t xml:space="preserve">exempt </w:t>
      </w:r>
      <w:r w:rsidR="007F0E03" w:rsidRPr="007F0E03">
        <w:t>IRB protocol (Pro00112920),</w:t>
      </w:r>
      <w:r w:rsidRPr="007F0E03">
        <w:t xml:space="preserve"> we were not allowed to export indiv</w:t>
      </w:r>
      <w:r w:rsidR="007F0E03" w:rsidRPr="007F0E03">
        <w:t>idual-level</w:t>
      </w:r>
      <w:r w:rsidRPr="007F0E03">
        <w:t xml:space="preserve"> data </w:t>
      </w:r>
      <w:r w:rsidR="007F0E03" w:rsidRPr="007F0E03">
        <w:t>and therefore</w:t>
      </w:r>
      <w:r w:rsidRPr="007F0E03">
        <w:t xml:space="preserve"> manually </w:t>
      </w:r>
      <w:r w:rsidR="007F0E03" w:rsidRPr="007F0E03">
        <w:t>documented data</w:t>
      </w:r>
      <w:r w:rsidRPr="007F0E03">
        <w:t xml:space="preserve"> in </w:t>
      </w:r>
      <w:r w:rsidR="007F0E03" w:rsidRPr="007F0E03">
        <w:t>E</w:t>
      </w:r>
      <w:r w:rsidRPr="007F0E03">
        <w:t>xcel</w:t>
      </w:r>
      <w:r w:rsidR="007F0E03" w:rsidRPr="007F0E03">
        <w:t xml:space="preserve"> tables</w:t>
      </w:r>
      <w:r w:rsidR="007F0E03">
        <w:t>.</w:t>
      </w:r>
    </w:p>
    <w:p w14:paraId="4CB3619D" w14:textId="77AAFF69" w:rsidR="00F12B95" w:rsidRDefault="0077107D" w:rsidP="00897EA1">
      <w:pPr>
        <w:spacing w:after="0" w:line="480" w:lineRule="auto"/>
        <w:rPr>
          <w:iCs/>
        </w:rPr>
      </w:pPr>
      <w:r>
        <w:t>The subcategor</w:t>
      </w:r>
      <w:r w:rsidR="00F12B95">
        <w:t>y</w:t>
      </w:r>
      <w:r>
        <w:t xml:space="preserve"> </w:t>
      </w:r>
      <w:r w:rsidR="00F12B95" w:rsidRPr="00F12B95">
        <w:rPr>
          <w:b/>
          <w:bCs/>
          <w:i/>
          <w:iCs/>
        </w:rPr>
        <w:t xml:space="preserve">all VL test results </w:t>
      </w:r>
      <w:bookmarkStart w:id="2" w:name="_Hlk146529047"/>
      <w:r w:rsidR="00F12B95" w:rsidRPr="00F12B95">
        <w:rPr>
          <w:b/>
          <w:bCs/>
          <w:i/>
          <w:iCs/>
        </w:rPr>
        <w:t>&lt;200</w:t>
      </w:r>
      <w:bookmarkEnd w:id="2"/>
      <w:r w:rsidR="00F12B95" w:rsidRPr="00F12B95">
        <w:rPr>
          <w:b/>
          <w:bCs/>
          <w:i/>
          <w:iCs/>
        </w:rPr>
        <w:t xml:space="preserve"> copies/milliliter (c/m)</w:t>
      </w:r>
      <w:r w:rsidR="00F12B95">
        <w:t xml:space="preserve"> </w:t>
      </w:r>
      <w:r>
        <w:t xml:space="preserve">of </w:t>
      </w:r>
      <w:r w:rsidR="00F12B95">
        <w:t xml:space="preserve">both </w:t>
      </w:r>
      <w:r>
        <w:t xml:space="preserve">covariates </w:t>
      </w:r>
      <w:r w:rsidRPr="001428A4">
        <w:t>VL history in 2019</w:t>
      </w:r>
      <w:r>
        <w:t xml:space="preserve"> </w:t>
      </w:r>
      <w:r w:rsidR="00F12B95">
        <w:t xml:space="preserve">(subsection f. in the main manuscript section </w:t>
      </w:r>
      <w:r w:rsidR="00F12B95" w:rsidRPr="001428A4">
        <w:rPr>
          <w:i/>
        </w:rPr>
        <w:t>Variables of interest</w:t>
      </w:r>
      <w:r w:rsidR="00F12B95">
        <w:rPr>
          <w:i/>
        </w:rPr>
        <w:t xml:space="preserve">) </w:t>
      </w:r>
      <w:r>
        <w:t xml:space="preserve">and </w:t>
      </w:r>
      <w:r w:rsidRPr="001428A4">
        <w:t>VL history in 20</w:t>
      </w:r>
      <w:r>
        <w:t xml:space="preserve">22 were </w:t>
      </w:r>
      <w:r w:rsidR="00F12B95">
        <w:t xml:space="preserve">(subsection g. in the main manuscript section </w:t>
      </w:r>
      <w:r w:rsidR="00F12B95" w:rsidRPr="001428A4">
        <w:rPr>
          <w:i/>
        </w:rPr>
        <w:t>Variables of interest</w:t>
      </w:r>
      <w:r w:rsidR="00F12B95">
        <w:rPr>
          <w:i/>
        </w:rPr>
        <w:t xml:space="preserve">) </w:t>
      </w:r>
      <w:r w:rsidR="00F12B95">
        <w:rPr>
          <w:iCs/>
        </w:rPr>
        <w:t xml:space="preserve">were calculated by subtraction. As there is no specific EHR field or category for VL test results below </w:t>
      </w:r>
      <w:r w:rsidR="00F12B95" w:rsidRPr="00F12B95">
        <w:rPr>
          <w:iCs/>
        </w:rPr>
        <w:t xml:space="preserve">200 </w:t>
      </w:r>
      <w:r w:rsidR="00F12B95">
        <w:rPr>
          <w:iCs/>
        </w:rPr>
        <w:t xml:space="preserve">viral </w:t>
      </w:r>
      <w:r w:rsidR="00F12B95" w:rsidRPr="00F12B95">
        <w:rPr>
          <w:iCs/>
        </w:rPr>
        <w:t>copies</w:t>
      </w:r>
      <w:r w:rsidR="00F12B95">
        <w:rPr>
          <w:iCs/>
        </w:rPr>
        <w:t xml:space="preserve"> per </w:t>
      </w:r>
      <w:r w:rsidR="00F12B95" w:rsidRPr="00F12B95">
        <w:rPr>
          <w:iCs/>
        </w:rPr>
        <w:t>milliliter</w:t>
      </w:r>
      <w:r w:rsidR="00F12B95">
        <w:rPr>
          <w:iCs/>
        </w:rPr>
        <w:t xml:space="preserve"> of blood, </w:t>
      </w:r>
      <w:r w:rsidR="00381AB6">
        <w:t>it was arrived at by subtraction of the other 2 categories from the total number of patients for that month</w:t>
      </w:r>
      <w:r w:rsidR="00381AB6">
        <w:rPr>
          <w:iCs/>
        </w:rPr>
        <w:t xml:space="preserve"> </w:t>
      </w:r>
      <w:r w:rsidR="00F12B95">
        <w:rPr>
          <w:iCs/>
        </w:rPr>
        <w:t>by using the following formula:</w:t>
      </w:r>
    </w:p>
    <w:p w14:paraId="554EE446" w14:textId="4D742A9A" w:rsidR="00897EA1" w:rsidRPr="00F12B95" w:rsidRDefault="00F12B95" w:rsidP="00897EA1">
      <w:pPr>
        <w:spacing w:after="0" w:line="480" w:lineRule="auto"/>
        <w:rPr>
          <w:iCs/>
        </w:rPr>
      </w:pPr>
      <m:oMathPara>
        <m:oMath>
          <m:r>
            <w:rPr>
              <w:rFonts w:ascii="Cambria Math" w:hAnsi="Cambria Math"/>
            </w:rPr>
            <m:t>Number of patients with all VL test results &lt;200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c</m:t>
              </m:r>
            </m:num>
            <m:den>
              <m:r>
                <w:rPr>
                  <w:rFonts w:ascii="Cambria Math" w:hAnsi="Cambria Math"/>
                </w:rPr>
                <m:t>ml</m:t>
              </m:r>
            </m:den>
          </m:f>
          <m:r>
            <w:rPr>
              <w:rFonts w:ascii="Cambria Math" w:hAnsi="Cambria Math"/>
            </w:rPr>
            <m:t xml:space="preserve"> in a calendar month=  Total number of patients seen in a calendar month-  Number of patients with no viral load test in a calendar month-Number of patients with at least one VL test ≥200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c</m:t>
              </m:r>
            </m:num>
            <m:den>
              <m:r>
                <w:rPr>
                  <w:rFonts w:ascii="Cambria Math" w:hAnsi="Cambria Math"/>
                </w:rPr>
                <m:t>ml</m:t>
              </m:r>
            </m:den>
          </m:f>
          <m:r>
            <w:rPr>
              <w:rFonts w:ascii="Cambria Math" w:hAnsi="Cambria Math"/>
            </w:rPr>
            <m:t xml:space="preserve">in a calendar month </m:t>
          </m:r>
        </m:oMath>
      </m:oMathPara>
    </w:p>
    <w:p w14:paraId="494C3749" w14:textId="77777777" w:rsidR="0077107D" w:rsidRDefault="0077107D" w:rsidP="00897EA1">
      <w:pPr>
        <w:spacing w:after="0" w:line="480" w:lineRule="auto"/>
      </w:pPr>
    </w:p>
    <w:p w14:paraId="68D2D889" w14:textId="77777777" w:rsidR="0077107D" w:rsidRDefault="0077107D" w:rsidP="0077107D">
      <w:pPr>
        <w:spacing w:after="0" w:line="480" w:lineRule="auto"/>
      </w:pPr>
    </w:p>
    <w:p w14:paraId="5743D40A" w14:textId="334A458E" w:rsidR="0077107D" w:rsidRDefault="00381AB6" w:rsidP="007F0E03">
      <w:pPr>
        <w:spacing w:after="0" w:line="480" w:lineRule="auto"/>
      </w:pPr>
      <w:r>
        <w:t xml:space="preserve">The extraction of the data for the analysis related to </w:t>
      </w:r>
      <w:r w:rsidRPr="00381AB6">
        <w:rPr>
          <w:b/>
          <w:bCs/>
        </w:rPr>
        <w:t xml:space="preserve">first </w:t>
      </w:r>
      <w:r w:rsidRPr="00381AB6">
        <w:rPr>
          <w:b/>
          <w:bCs/>
          <w:i/>
          <w:iCs/>
        </w:rPr>
        <w:t>pop</w:t>
      </w:r>
      <w:r w:rsidRPr="00381AB6">
        <w:rPr>
          <w:b/>
          <w:bCs/>
        </w:rPr>
        <w:t xml:space="preserve"> visits</w:t>
      </w:r>
      <w:r w:rsidRPr="001428A4">
        <w:rPr>
          <w:b/>
          <w:bCs/>
        </w:rPr>
        <w:t xml:space="preserve"> </w:t>
      </w:r>
      <w:r w:rsidRPr="00381AB6">
        <w:t xml:space="preserve">required manual </w:t>
      </w:r>
      <w:r w:rsidR="00605EAC">
        <w:t xml:space="preserve">identification and </w:t>
      </w:r>
      <w:r w:rsidRPr="00381AB6">
        <w:t>aggregation</w:t>
      </w:r>
      <w:r w:rsidR="00605EAC">
        <w:t xml:space="preserve"> as our IRB approval prevented us from exporting individual-level data containing p</w:t>
      </w:r>
      <w:r w:rsidR="00605EAC" w:rsidRPr="00605EAC">
        <w:t>rotected health information</w:t>
      </w:r>
      <w:r w:rsidRPr="00381AB6">
        <w:t>.</w:t>
      </w:r>
      <w:r>
        <w:rPr>
          <w:b/>
          <w:bCs/>
        </w:rPr>
        <w:t xml:space="preserve"> </w:t>
      </w:r>
      <w:r w:rsidR="00605EAC">
        <w:t>As m</w:t>
      </w:r>
      <w:r w:rsidR="0077107D">
        <w:t>ost patients had 1-5 visits</w:t>
      </w:r>
      <w:r w:rsidR="00605EAC">
        <w:t xml:space="preserve"> in the study period after the beginning of the COVID-19 pandemic, we </w:t>
      </w:r>
      <w:r w:rsidR="00085925">
        <w:t xml:space="preserve">had to securely, manually review the data to exclude repeat visits by the same </w:t>
      </w:r>
      <w:r w:rsidR="00085925" w:rsidRPr="005A29DD">
        <w:t>patient.</w:t>
      </w:r>
      <w:r w:rsidR="00605EAC" w:rsidRPr="005A29DD">
        <w:t xml:space="preserve"> Therefore, ou</w:t>
      </w:r>
      <w:r w:rsidR="00CC4BEE" w:rsidRPr="005A29DD">
        <w:t>r</w:t>
      </w:r>
      <w:r w:rsidR="00605EAC" w:rsidRPr="005A29DD">
        <w:t xml:space="preserve"> data manager </w:t>
      </w:r>
      <w:r w:rsidR="00CC4BEE" w:rsidRPr="005A29DD">
        <w:t xml:space="preserve">calculated overall  reference numbers from </w:t>
      </w:r>
      <w:proofErr w:type="spellStart"/>
      <w:r w:rsidR="0077107D" w:rsidRPr="005A29DD">
        <w:t>SlicerDicer</w:t>
      </w:r>
      <w:proofErr w:type="spellEnd"/>
      <w:r w:rsidR="00CC4BEE" w:rsidRPr="005A29DD">
        <w:t xml:space="preserve"> to use for confirmation</w:t>
      </w:r>
      <w:r w:rsidR="0077107D" w:rsidRPr="005A29DD">
        <w:t xml:space="preserve">. </w:t>
      </w:r>
      <w:r w:rsidR="005A29DD">
        <w:t>O</w:t>
      </w:r>
      <w:r w:rsidR="00605EAC">
        <w:t xml:space="preserve">ur data manager </w:t>
      </w:r>
      <w:r w:rsidR="00605EAC" w:rsidRPr="00605EAC">
        <w:t>further filter</w:t>
      </w:r>
      <w:r w:rsidR="00605EAC">
        <w:t>ed</w:t>
      </w:r>
      <w:r w:rsidR="005A29DD">
        <w:t xml:space="preserve"> the results</w:t>
      </w:r>
      <w:r w:rsidR="00605EAC" w:rsidRPr="00605EAC">
        <w:t xml:space="preserve"> and/or manual</w:t>
      </w:r>
      <w:r w:rsidR="00605EAC">
        <w:t>ly</w:t>
      </w:r>
      <w:r w:rsidR="00605EAC" w:rsidRPr="00605EAC">
        <w:t xml:space="preserve"> review</w:t>
      </w:r>
      <w:r w:rsidR="00605EAC">
        <w:t>ed the data</w:t>
      </w:r>
      <w:r w:rsidR="00605EAC" w:rsidRPr="00605EAC">
        <w:t xml:space="preserve"> </w:t>
      </w:r>
      <w:r w:rsidR="00605EAC">
        <w:t xml:space="preserve">to tally the total number of in-person and telemedicine </w:t>
      </w:r>
      <w:proofErr w:type="gramStart"/>
      <w:r w:rsidR="00605EAC">
        <w:t xml:space="preserve">first </w:t>
      </w:r>
      <w:r w:rsidR="00605EAC" w:rsidRPr="00605EAC">
        <w:rPr>
          <w:i/>
          <w:iCs/>
        </w:rPr>
        <w:t>pop</w:t>
      </w:r>
      <w:proofErr w:type="gramEnd"/>
      <w:r w:rsidR="00605EAC">
        <w:t xml:space="preserve"> visits and related patient characteristics.</w:t>
      </w:r>
      <w:r w:rsidR="005A29DD">
        <w:t xml:space="preserve"> These steps were applied for the following variables: </w:t>
      </w:r>
      <w:r w:rsidR="007F0E03">
        <w:t>current age of PWH, county of residence, race and ethnicity, legal sex, VL history in 2019, and VL history in 2022.</w:t>
      </w:r>
    </w:p>
    <w:p w14:paraId="1EC58E45" w14:textId="77777777" w:rsidR="00897EA1" w:rsidRPr="00897EA1" w:rsidRDefault="00897EA1" w:rsidP="00897EA1">
      <w:pPr>
        <w:spacing w:after="0" w:line="480" w:lineRule="auto"/>
      </w:pPr>
    </w:p>
    <w:p w14:paraId="30036D80" w14:textId="45BD9C2A" w:rsidR="00A96448" w:rsidRDefault="00A96448" w:rsidP="00897EA1"/>
    <w:sectPr w:rsidR="00A96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34AEB"/>
    <w:multiLevelType w:val="hybridMultilevel"/>
    <w:tmpl w:val="DF380C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63F2FE1"/>
    <w:multiLevelType w:val="hybridMultilevel"/>
    <w:tmpl w:val="274C0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070F1E"/>
    <w:multiLevelType w:val="hybridMultilevel"/>
    <w:tmpl w:val="A2D06E6C"/>
    <w:lvl w:ilvl="0" w:tplc="A8601E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ED04D05"/>
    <w:multiLevelType w:val="hybridMultilevel"/>
    <w:tmpl w:val="1302A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9176537">
    <w:abstractNumId w:val="1"/>
  </w:num>
  <w:num w:numId="2" w16cid:durableId="1170096175">
    <w:abstractNumId w:val="2"/>
  </w:num>
  <w:num w:numId="3" w16cid:durableId="624308158">
    <w:abstractNumId w:val="0"/>
  </w:num>
  <w:num w:numId="4" w16cid:durableId="10424410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A1"/>
    <w:rsid w:val="00085925"/>
    <w:rsid w:val="00381AB6"/>
    <w:rsid w:val="005A29DD"/>
    <w:rsid w:val="005B0FCD"/>
    <w:rsid w:val="00605EAC"/>
    <w:rsid w:val="006B72BD"/>
    <w:rsid w:val="007342F3"/>
    <w:rsid w:val="0077107D"/>
    <w:rsid w:val="007F0E03"/>
    <w:rsid w:val="00803B32"/>
    <w:rsid w:val="00897EA1"/>
    <w:rsid w:val="009065E0"/>
    <w:rsid w:val="009D00F6"/>
    <w:rsid w:val="00A12483"/>
    <w:rsid w:val="00A30A38"/>
    <w:rsid w:val="00A963AC"/>
    <w:rsid w:val="00A96448"/>
    <w:rsid w:val="00AC6AE4"/>
    <w:rsid w:val="00AE29DF"/>
    <w:rsid w:val="00B00A24"/>
    <w:rsid w:val="00B560BC"/>
    <w:rsid w:val="00CC4BEE"/>
    <w:rsid w:val="00D37D71"/>
    <w:rsid w:val="00DA321D"/>
    <w:rsid w:val="00E11FEF"/>
    <w:rsid w:val="00E91751"/>
    <w:rsid w:val="00EE2278"/>
    <w:rsid w:val="00EF66B0"/>
    <w:rsid w:val="00F1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346AD"/>
  <w15:chartTrackingRefBased/>
  <w15:docId w15:val="{019E6371-747A-47F3-A98D-1B29A3C6A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EA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278"/>
    <w:pPr>
      <w:keepNext/>
      <w:keepLines/>
      <w:spacing w:before="360" w:after="120" w:line="276" w:lineRule="auto"/>
      <w:outlineLvl w:val="1"/>
    </w:pPr>
    <w:rPr>
      <w:rFonts w:asciiTheme="majorHAnsi" w:eastAsia="Arial" w:hAnsiTheme="majorHAnsi"/>
      <w:i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E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E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E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EA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EA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EA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EA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2278"/>
    <w:rPr>
      <w:rFonts w:asciiTheme="majorHAnsi" w:eastAsia="Arial" w:hAnsiTheme="majorHAnsi" w:cs="Arial"/>
      <w:i/>
      <w:szCs w:val="32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897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EA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EA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EA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EA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EA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EA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EA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EA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EA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E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E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E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EA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F12B9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Yelverton</dc:creator>
  <cp:keywords/>
  <dc:description/>
  <cp:lastModifiedBy>Valerie Yelverton</cp:lastModifiedBy>
  <cp:revision>6</cp:revision>
  <dcterms:created xsi:type="dcterms:W3CDTF">2024-12-13T19:43:00Z</dcterms:created>
  <dcterms:modified xsi:type="dcterms:W3CDTF">2025-02-28T19:40:00Z</dcterms:modified>
</cp:coreProperties>
</file>